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6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Fixation indices for all microsatellite loci based on infinite alleles model (F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bscript"/>
          <w:lang w:val="en-US"/>
        </w:rPr>
        <w:t>IT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bscript"/>
          <w:lang w:val="en-US"/>
        </w:rPr>
        <w:t>IS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 and F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) and stepwise mutation model (R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).</w:t>
      </w:r>
    </w:p>
    <w:tbl>
      <w:tblPr>
        <w:tblW w:w="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716"/>
        <w:gridCol w:w="783"/>
        <w:gridCol w:w="716"/>
        <w:gridCol w:w="716"/>
      </w:tblGrid>
      <w:tr>
        <w:trPr>
          <w:trHeight w:val="30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I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S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395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7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24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30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11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s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9:41:00Z</dcterms:created>
  <dc:creator>Tasa</dc:creator>
  <dc:description/>
  <cp:keywords/>
  <dc:language>en-US</dc:language>
  <cp:lastModifiedBy>Tasa</cp:lastModifiedBy>
  <dcterms:modified xsi:type="dcterms:W3CDTF">2016-11-21T10:22:00Z</dcterms:modified>
  <cp:revision>11</cp:revision>
  <dc:subject/>
  <dc:title/>
</cp:coreProperties>
</file>